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196" w:rsidRPr="00BC6735" w:rsidRDefault="00F53196" w:rsidP="00F53196">
      <w:pPr>
        <w:pStyle w:val="Beschriftung"/>
        <w:keepNext/>
        <w:jc w:val="both"/>
        <w:rPr>
          <w:b w:val="0"/>
          <w:color w:val="auto"/>
          <w:lang w:val="en-US"/>
        </w:rPr>
      </w:pP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 xml:space="preserve">Table </w:t>
      </w:r>
      <w:r>
        <w:rPr>
          <w:rFonts w:ascii="Times New Roman" w:eastAsia="Times New Roman" w:hAnsi="Times New Roman"/>
          <w:color w:val="auto"/>
          <w:sz w:val="40"/>
          <w:szCs w:val="40"/>
          <w:lang w:val="en-US"/>
        </w:rPr>
        <w:t>S1</w:t>
      </w: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>.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djusted geometric means of the fatty liver index (FLI), plasma GGT and ALT and a</w:t>
      </w:r>
      <w:r w:rsidRPr="00BC6735">
        <w:rPr>
          <w:rFonts w:ascii="Times New Roman" w:hAnsi="Times New Roman"/>
          <w:b w:val="0"/>
          <w:bCs w:val="0"/>
          <w:color w:val="000000"/>
          <w:sz w:val="24"/>
          <w:szCs w:val="24"/>
          <w:lang w:val="en-US"/>
        </w:rPr>
        <w:t>dj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usted arithmetic means (95% CI) of plasma </w:t>
      </w:r>
      <w:proofErr w:type="spellStart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</w:t>
      </w:r>
      <w:proofErr w:type="spellStart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of erythrocyte FA proportions for </w:t>
      </w:r>
      <w:r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fasted 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men (n=</w:t>
      </w:r>
      <w:r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85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) and women (n=</w:t>
      </w:r>
      <w:r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130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), EPIC-Potsdam study</w:t>
      </w:r>
      <w:r w:rsidRPr="00E6362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 xml:space="preserve"> a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</w:t>
      </w:r>
    </w:p>
    <w:tbl>
      <w:tblPr>
        <w:tblW w:w="5046" w:type="pct"/>
        <w:tblLayout w:type="fixed"/>
        <w:tblLook w:val="04A0" w:firstRow="1" w:lastRow="0" w:firstColumn="1" w:lastColumn="0" w:noHBand="0" w:noVBand="1"/>
      </w:tblPr>
      <w:tblGrid>
        <w:gridCol w:w="1953"/>
        <w:gridCol w:w="181"/>
        <w:gridCol w:w="1576"/>
        <w:gridCol w:w="1705"/>
        <w:gridCol w:w="1756"/>
        <w:gridCol w:w="993"/>
        <w:gridCol w:w="1705"/>
        <w:gridCol w:w="1728"/>
        <w:gridCol w:w="1699"/>
        <w:gridCol w:w="1053"/>
      </w:tblGrid>
      <w:tr w:rsidR="00F53196" w:rsidRPr="00BC6735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21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 xml:space="preserve">                                                        Men</w:t>
            </w:r>
          </w:p>
        </w:tc>
        <w:tc>
          <w:tcPr>
            <w:tcW w:w="21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 xml:space="preserve">                                                 Women</w:t>
            </w:r>
          </w:p>
        </w:tc>
      </w:tr>
      <w:tr w:rsidR="00F53196" w:rsidRPr="00BC6735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Tertile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 xml:space="preserve"> of fatty acid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53196" w:rsidRPr="00BC6735" w:rsidRDefault="00F53196" w:rsidP="00B01269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4"/>
                <w:lang w:val="en-US"/>
              </w:rPr>
              <w:t xml:space="preserve">p </w:t>
            </w:r>
            <w:r w:rsidRPr="00EB494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or trend</w:t>
            </w:r>
          </w:p>
        </w:tc>
        <w:tc>
          <w:tcPr>
            <w:tcW w:w="178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Tertile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 xml:space="preserve"> of fatty acid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53196" w:rsidRPr="00BC6735" w:rsidRDefault="00F53196" w:rsidP="00B01269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4"/>
                <w:lang w:val="en-US"/>
              </w:rPr>
              <w:t xml:space="preserve">p </w:t>
            </w:r>
            <w:r w:rsidRPr="00EB494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 xml:space="preserve">for </w:t>
            </w:r>
            <w:r w:rsidRPr="00EB494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br/>
              <w:t>trend</w:t>
            </w:r>
          </w:p>
        </w:tc>
      </w:tr>
      <w:tr w:rsidR="00F53196" w:rsidRPr="00BC6735" w:rsidTr="0030326E">
        <w:trPr>
          <w:trHeight w:val="267"/>
          <w:tblHeader/>
        </w:trPr>
        <w:tc>
          <w:tcPr>
            <w:tcW w:w="74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color w:val="000000"/>
                <w:sz w:val="22"/>
                <w:szCs w:val="24"/>
                <w:lang w:val="en-US"/>
              </w:rPr>
              <w:t>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color w:val="000000"/>
                <w:sz w:val="22"/>
                <w:szCs w:val="24"/>
                <w:lang w:val="en-US"/>
              </w:rPr>
              <w:t>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color w:val="000000"/>
                <w:sz w:val="22"/>
                <w:szCs w:val="24"/>
                <w:lang w:val="en-US"/>
              </w:rPr>
              <w:t>3</w:t>
            </w: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pacing w:after="0"/>
              <w:jc w:val="right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color w:val="000000"/>
                <w:sz w:val="22"/>
                <w:szCs w:val="24"/>
                <w:lang w:val="en-US"/>
              </w:rPr>
              <w:t>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color w:val="000000"/>
                <w:sz w:val="22"/>
                <w:szCs w:val="24"/>
                <w:lang w:val="en-US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30326E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color w:val="000000"/>
                <w:sz w:val="22"/>
                <w:szCs w:val="24"/>
                <w:lang w:val="en-US"/>
              </w:rPr>
              <w:t>3</w:t>
            </w: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53196" w:rsidRPr="00BC6735" w:rsidRDefault="00F53196" w:rsidP="00B01269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</w:tr>
      <w:tr w:rsidR="00F53196" w:rsidRPr="00BC6735" w:rsidTr="0030326E">
        <w:tc>
          <w:tcPr>
            <w:tcW w:w="1293" w:type="pct"/>
            <w:gridSpan w:val="3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 / 18:2n-6 (DNL-index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BC6735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BC6735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3196" w:rsidRPr="00BC6735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BC6735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BC6735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BC6735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BC6735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33.8 (27.5-41.5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7.9 (40.2-57.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1.5 (33.4-51.6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007C9B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1.4 (9.3</w:t>
            </w:r>
            <w:r w:rsidR="00007C9B">
              <w:rPr>
                <w:rFonts w:ascii="Times New Roman" w:hAnsi="Times New Roman"/>
                <w:color w:val="000000"/>
                <w:szCs w:val="24"/>
                <w:lang w:val="en-US"/>
              </w:rPr>
              <w:t>1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-14.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4.9 (12.1-18.2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3.1 (10.7-16.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5</w:t>
            </w:r>
          </w:p>
        </w:tc>
      </w:tr>
      <w:tr w:rsidR="00447884" w:rsidRPr="00447884" w:rsidTr="00653FFB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2 (0.30-0.5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76 (0.57-1.00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4 (0.45-0.90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19 (0.15-0.2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7 (0.21-0.3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8 (0.22-0.3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05</w:t>
            </w:r>
          </w:p>
        </w:tc>
      </w:tr>
      <w:tr w:rsidR="00447884" w:rsidRPr="00447884" w:rsidTr="006C00F9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7 (0.39-0.5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8 (0.41-0.5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7 (0.39-0.57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99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8 (0.24-0.32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0 (0.26-0.3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4 (0.30-0.3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04</w:t>
            </w: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6 (242-29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7 (247-28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57 (232-28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0 (250-29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0 (250-28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85 (265-30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9</w:t>
            </w:r>
          </w:p>
        </w:tc>
      </w:tr>
      <w:tr w:rsidR="00F53196" w:rsidRPr="00447884" w:rsidTr="0030326E"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F53196" w:rsidRPr="00447884" w:rsidTr="0030326E">
        <w:trPr>
          <w:trHeight w:val="123"/>
        </w:trPr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14:0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F53196" w:rsidRPr="00447884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F53196" w:rsidRPr="00447884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F53196" w:rsidRPr="00447884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F53196" w:rsidRPr="00447884" w:rsidRDefault="00F53196" w:rsidP="00B01269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F53196" w:rsidRPr="00447884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</w:tcPr>
          <w:p w:rsidR="00F53196" w:rsidRPr="00447884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F53196" w:rsidRPr="00447884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</w:tcPr>
          <w:p w:rsidR="00F53196" w:rsidRPr="00447884" w:rsidRDefault="00F53196" w:rsidP="00B01269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</w:tr>
      <w:tr w:rsidR="00447884" w:rsidRPr="00447884" w:rsidTr="0030326E">
        <w:trPr>
          <w:trHeight w:val="123"/>
        </w:trPr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0.5 (33.6-48.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39.0 (32.5-46.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2.8 (35.5-51.5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6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007C9B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2</w:t>
            </w:r>
            <w:r w:rsidR="00377902">
              <w:rPr>
                <w:rFonts w:ascii="Times New Roman" w:hAnsi="Times New Roman"/>
                <w:color w:val="000000"/>
                <w:szCs w:val="24"/>
                <w:lang w:val="en-US"/>
              </w:rPr>
              <w:t>.0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(9.9</w:t>
            </w:r>
            <w:r w:rsidR="00007C9B">
              <w:rPr>
                <w:rFonts w:ascii="Times New Roman" w:hAnsi="Times New Roman"/>
                <w:color w:val="000000"/>
                <w:szCs w:val="24"/>
                <w:lang w:val="en-US"/>
              </w:rPr>
              <w:t>4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-14.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5.2 (12.6-18.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2.2 (10.1-14.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98</w:t>
            </w:r>
          </w:p>
        </w:tc>
      </w:tr>
      <w:tr w:rsidR="00447884" w:rsidRPr="00447884" w:rsidTr="0030326E">
        <w:trPr>
          <w:trHeight w:val="293"/>
        </w:trPr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6 (0.42-0.7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4 (0.41-0.7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8 (0.50-0.90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1 (0.17-0.2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0 (0.24-0.37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3 (0.18-0.2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75</w:t>
            </w:r>
          </w:p>
        </w:tc>
      </w:tr>
      <w:tr w:rsidR="00447884" w:rsidRPr="00447884" w:rsidTr="00993690">
        <w:trPr>
          <w:trHeight w:val="88"/>
        </w:trPr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8 (0.41-0.5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6 (0.40-0.5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8 (0.41-0.56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9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1 (0.27-0.3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8 (0.25-0.32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3 (0.29-0.3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3</w:t>
            </w:r>
          </w:p>
        </w:tc>
      </w:tr>
      <w:tr w:rsidR="00447884" w:rsidRPr="00447884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etuin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-A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μg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5 (244-28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5 (244-28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0 (240-28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7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5 (246-28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6 (257-29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83 (264-302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18</w:t>
            </w:r>
          </w:p>
        </w:tc>
      </w:tr>
      <w:tr w:rsidR="00F53196" w:rsidRPr="00447884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F53196" w:rsidRPr="00447884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16:0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447884" w:rsidRPr="00447884" w:rsidTr="00BE45AB">
        <w:trPr>
          <w:trHeight w:val="80"/>
        </w:trPr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4.7 (37.0-54.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2.1 (35.2-50.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35.9 (29.8-43.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3.3 (10.9-16.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2.3 (10.1-15</w:t>
            </w:r>
            <w:r w:rsidR="00377902">
              <w:rPr>
                <w:rFonts w:ascii="Times New Roman" w:hAnsi="Times New Roman"/>
                <w:color w:val="000000"/>
                <w:szCs w:val="24"/>
                <w:lang w:val="en-US"/>
              </w:rPr>
              <w:t>.0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3.6 (11.2-16.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81</w:t>
            </w:r>
          </w:p>
        </w:tc>
      </w:tr>
      <w:tr w:rsidR="00447884" w:rsidRPr="00447884" w:rsidTr="007128F4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8 (0.43-0.7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7 (0.43-0.7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2 (0.46-0.8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7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3 (0.18-0.29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3 (0.18-0.2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6 (0.21-0.33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2</w:t>
            </w:r>
          </w:p>
        </w:tc>
      </w:tr>
      <w:tr w:rsidR="00447884" w:rsidRPr="00447884" w:rsidTr="000F362C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2 (0.44-0.61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6(0.39-0.5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5 (0.38-0.5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5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0 (0.27-0.3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0 (0.26-0.3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2 (0.28-0.3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9</w:t>
            </w: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etuin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-A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μg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0 (249-292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5 (244-28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56 (235-277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9 (249-288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4 (255-29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81 (261-30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0</w:t>
            </w:r>
          </w:p>
        </w:tc>
      </w:tr>
      <w:tr w:rsidR="00F53196" w:rsidRPr="00447884" w:rsidTr="0030326E"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F53196" w:rsidRPr="00447884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16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2.5 (35.0-51.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34.3 (28.7-41.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6.6 (38.0-57.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3.0 (10.8-15.8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D720DC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1.7 (9.</w:t>
            </w:r>
            <w:r w:rsidR="00D720DC">
              <w:rPr>
                <w:rFonts w:ascii="Times New Roman" w:hAnsi="Times New Roman"/>
                <w:color w:val="000000"/>
                <w:szCs w:val="24"/>
                <w:lang w:val="en-US"/>
              </w:rPr>
              <w:t>68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-14.2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4.6 (12.0-17.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0</w:t>
            </w: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5 (0.41-0.74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3 (0.33-0.5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86 (0.63-1.1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0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4 (0.19-0.3</w:t>
            </w:r>
            <w:r w:rsidR="00377902">
              <w:rPr>
                <w:rFonts w:ascii="Times New Roman" w:hAnsi="Times New Roman"/>
                <w:color w:val="000000"/>
                <w:szCs w:val="24"/>
                <w:lang w:val="en-US"/>
              </w:rPr>
              <w:t>0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1 (0.17-0.26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8 (0.22-0.3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1</w:t>
            </w:r>
          </w:p>
        </w:tc>
      </w:tr>
      <w:tr w:rsidR="00447884" w:rsidRPr="00447884" w:rsidTr="0088170F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9 (0.42-0.5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3 (0.37-0.50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0 (0.42-0.60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79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9 (0.26-0.3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9 (0.26-0.3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4 (0.30-0.3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12</w:t>
            </w: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etuin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-A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μg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83 (261-305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1 (241-28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47 (224-270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05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9 (250-287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4 (255-29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81 (262-30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7</w:t>
            </w:r>
          </w:p>
        </w:tc>
      </w:tr>
      <w:tr w:rsidR="00377902" w:rsidRPr="00447884" w:rsidTr="0030326E">
        <w:tc>
          <w:tcPr>
            <w:tcW w:w="681" w:type="pct"/>
            <w:shd w:val="clear" w:color="auto" w:fill="auto"/>
          </w:tcPr>
          <w:p w:rsidR="00377902" w:rsidRPr="00BC6735" w:rsidRDefault="00377902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377902" w:rsidRPr="00447884" w:rsidRDefault="00377902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377902" w:rsidRPr="00447884" w:rsidRDefault="00377902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377902" w:rsidRPr="00447884" w:rsidTr="0030326E">
        <w:tc>
          <w:tcPr>
            <w:tcW w:w="681" w:type="pct"/>
            <w:shd w:val="clear" w:color="auto" w:fill="auto"/>
          </w:tcPr>
          <w:p w:rsidR="00377902" w:rsidRPr="00BC6735" w:rsidRDefault="00377902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377902" w:rsidRPr="00447884" w:rsidRDefault="00377902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377902" w:rsidRPr="00447884" w:rsidRDefault="00377902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377902" w:rsidRPr="00447884" w:rsidRDefault="00377902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F53196" w:rsidRPr="00447884" w:rsidTr="0030326E"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F53196" w:rsidRPr="00447884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lastRenderedPageBreak/>
              <w:t>16:1n-9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447884" w:rsidRPr="00447884" w:rsidTr="004C521F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38.3 (32.0-45.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37.4 (31.3-44.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7.3 (39.5-56.6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0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3.6 (11.1-16.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3.5 (11.1-16.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D720DC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2.2 (</w:t>
            </w:r>
            <w:r w:rsidR="00D720DC">
              <w:rPr>
                <w:rFonts w:ascii="Times New Roman" w:hAnsi="Times New Roman"/>
                <w:color w:val="000000"/>
                <w:szCs w:val="24"/>
                <w:lang w:val="en-US"/>
              </w:rPr>
              <w:t>9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.</w:t>
            </w:r>
            <w:r w:rsidR="00D720DC">
              <w:rPr>
                <w:rFonts w:ascii="Times New Roman" w:hAnsi="Times New Roman"/>
                <w:color w:val="000000"/>
                <w:szCs w:val="24"/>
                <w:lang w:val="en-US"/>
              </w:rPr>
              <w:t>97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-15.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4</w:t>
            </w: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2 (0.47-0.82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9 (0.37-0.6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8 (0.51-0.90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4 (0.19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0 (0.24-0.37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19 (0.15-0.24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07</w:t>
            </w: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3 (0.37-0.5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9 (0.42-0.5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0 (0.43-0.5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19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1 (0.27-0.3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1 (0.27-0.3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</w:t>
            </w:r>
            <w:r w:rsidR="00377902">
              <w:rPr>
                <w:rFonts w:ascii="Times New Roman" w:hAnsi="Times New Roman"/>
                <w:color w:val="000000"/>
                <w:szCs w:val="24"/>
                <w:lang w:val="en-US"/>
              </w:rPr>
              <w:t>0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(0.26-0.34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9</w:t>
            </w: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etuin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-A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μg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54 (234-274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5 (255-29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1 (241-28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7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8 (249-287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84 (265-30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2 (252-29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99</w:t>
            </w:r>
          </w:p>
        </w:tc>
      </w:tr>
      <w:tr w:rsidR="00F53196" w:rsidRPr="00447884" w:rsidTr="0030326E"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F53196" w:rsidRPr="00447884" w:rsidTr="0030326E">
        <w:tc>
          <w:tcPr>
            <w:tcW w:w="681" w:type="pct"/>
            <w:shd w:val="clear" w:color="auto" w:fill="auto"/>
          </w:tcPr>
          <w:p w:rsidR="00F53196" w:rsidRPr="00BC6735" w:rsidRDefault="00F53196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18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3196" w:rsidRPr="00447884" w:rsidRDefault="00F53196" w:rsidP="00447884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3196" w:rsidRPr="00447884" w:rsidRDefault="00F53196" w:rsidP="00B0126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39.6 (32.8-47.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0.9 (34.2-48.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41.8 (34.4-50.7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4.4 (11.7-17.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2.3 (10.1-15</w:t>
            </w:r>
            <w:r w:rsidR="00377902">
              <w:rPr>
                <w:rFonts w:ascii="Times New Roman" w:hAnsi="Times New Roman"/>
                <w:color w:val="000000"/>
                <w:szCs w:val="24"/>
                <w:lang w:val="en-US"/>
              </w:rPr>
              <w:t>.0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12.7 (10.3-15.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9</w:t>
            </w:r>
          </w:p>
        </w:tc>
      </w:tr>
      <w:tr w:rsidR="00447884" w:rsidRPr="00447884" w:rsidTr="0030326E"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2 (0.38-0.6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0 (0.45-0.7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67 (0.49-0.90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6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9 (0.23-0.3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3 (0.19-0.2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1 (0.17-0.2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08</w:t>
            </w:r>
          </w:p>
        </w:tc>
      </w:tr>
      <w:tr w:rsidR="00447884" w:rsidRPr="00447884" w:rsidTr="0030326E">
        <w:trPr>
          <w:trHeight w:val="132"/>
        </w:trPr>
        <w:tc>
          <w:tcPr>
            <w:tcW w:w="681" w:type="pct"/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kat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5 (0.39-0.5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7 (0.4</w:t>
            </w:r>
            <w:r w:rsidR="00377902">
              <w:rPr>
                <w:rFonts w:ascii="Times New Roman" w:hAnsi="Times New Roman"/>
                <w:color w:val="000000"/>
                <w:szCs w:val="24"/>
                <w:lang w:val="en-US"/>
              </w:rPr>
              <w:t>0</w:t>
            </w: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-0.5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0 (0.42-0.5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1 (0.27-0.3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31 (0.28-0.36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29 (0.26-0.33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54</w:t>
            </w:r>
          </w:p>
        </w:tc>
      </w:tr>
      <w:tr w:rsidR="00447884" w:rsidRPr="00447884" w:rsidTr="0030326E"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</w:tcPr>
          <w:p w:rsidR="00447884" w:rsidRPr="00BC6735" w:rsidRDefault="00447884" w:rsidP="0044788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</w:pP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fetuin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-A [</w:t>
            </w:r>
            <w:proofErr w:type="spellStart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μg</w:t>
            </w:r>
            <w:proofErr w:type="spellEnd"/>
            <w:r w:rsidRPr="00BC6735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4"/>
                <w:lang w:val="en-US"/>
              </w:rPr>
              <w:t>/ml]</w:t>
            </w:r>
          </w:p>
        </w:tc>
        <w:tc>
          <w:tcPr>
            <w:tcW w:w="61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7 (246-287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47 (228-267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7 (257-298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42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60 (240-280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79 (260-298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7884" w:rsidRPr="00447884" w:rsidRDefault="00447884" w:rsidP="00447884">
            <w:pPr>
              <w:spacing w:after="0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285 (265-305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884" w:rsidRPr="00447884" w:rsidRDefault="00447884" w:rsidP="00B01269">
            <w:pPr>
              <w:spacing w:after="0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447884">
              <w:rPr>
                <w:rFonts w:ascii="Times New Roman" w:hAnsi="Times New Roman"/>
                <w:color w:val="000000"/>
                <w:szCs w:val="24"/>
                <w:lang w:val="en-US"/>
              </w:rPr>
              <w:t>0.10</w:t>
            </w:r>
          </w:p>
        </w:tc>
      </w:tr>
    </w:tbl>
    <w:p w:rsidR="004C0632" w:rsidRPr="004C0632" w:rsidRDefault="00F53196" w:rsidP="004C0632">
      <w:pPr>
        <w:pStyle w:val="Beschriftung"/>
        <w:keepNext/>
        <w:jc w:val="both"/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vertAlign w:val="superscript"/>
          <w:lang w:val="en-US"/>
        </w:rPr>
        <w:br/>
      </w:r>
      <w:proofErr w:type="spellStart"/>
      <w:proofErr w:type="gramStart"/>
      <w:r w:rsidRPr="00E6362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BC6735">
        <w:rPr>
          <w:lang w:val="en-US"/>
        </w:rPr>
        <w:t xml:space="preserve"> 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In a multivariable linear regression analysis, we modeled the individual FA proportions as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 The model was adjusted for age at recruitment, smoking status (never, past, current smoker &lt;20 units/days, current smoker ≥20 units/days), alcohol intake (0, &gt;0-6; &gt;6-12; &gt;12-24; &gt;24-60; &gt;60-96; &gt;96 g/d), leisure time sports activity (no sports, ≤4 h/week, &gt;4 h/week), biking (no biking, &lt;2.5 h/week, 2.5-4.9 h/week, ≥5 h/week), hormone use in women (none, oral contraceptive, hormone replacement therapy [HRT]), education status (in or no training, vocational training, technical school, technical college or university degree), energy intake from the sum of mono- and disaccharides (%), energy intake from polysaccharides (%), energy intake from fat (</w:t>
      </w:r>
      <w:bookmarkStart w:id="0" w:name="_GoBack"/>
      <w:bookmarkEnd w:id="0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%), BMI (kg/m</w:t>
      </w:r>
      <w:r w:rsidRPr="00F37DEE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) and waist circumference (cm). We estimated geometric means and 95% confidence intervals (CI) in case of GGT, ALT and the FLI and arithmetic means and 95% CI in case of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nd tested for statistical significance of linear trends across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by modeling the median value of the FA within each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s a quantitative variable. </w:t>
      </w:r>
      <w:r w:rsidRPr="00EB4944"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lang w:val="en-US"/>
        </w:rPr>
        <w:t>P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for trend value reflects whether </w:t>
      </w:r>
      <w:r w:rsidR="00A00C3A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the 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biomarker significantly increases or decreases across the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</w:t>
      </w:r>
    </w:p>
    <w:sectPr w:rsidR="004C0632" w:rsidRPr="004C0632" w:rsidSect="006258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196"/>
    <w:rsid w:val="00007C9B"/>
    <w:rsid w:val="00377902"/>
    <w:rsid w:val="00447884"/>
    <w:rsid w:val="004C0632"/>
    <w:rsid w:val="00A00C3A"/>
    <w:rsid w:val="00A90EA5"/>
    <w:rsid w:val="00B01269"/>
    <w:rsid w:val="00B221D8"/>
    <w:rsid w:val="00D720DC"/>
    <w:rsid w:val="00E0550E"/>
    <w:rsid w:val="00EB4944"/>
    <w:rsid w:val="00F37DEE"/>
    <w:rsid w:val="00F5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3196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F53196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C9B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3196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F53196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C9B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cobs</dc:creator>
  <cp:lastModifiedBy>Jacobs</cp:lastModifiedBy>
  <cp:revision>11</cp:revision>
  <cp:lastPrinted>2015-04-23T09:11:00Z</cp:lastPrinted>
  <dcterms:created xsi:type="dcterms:W3CDTF">2014-11-19T13:29:00Z</dcterms:created>
  <dcterms:modified xsi:type="dcterms:W3CDTF">2015-04-24T09:32:00Z</dcterms:modified>
</cp:coreProperties>
</file>